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Development and Evaluation of a High Density Genotyping ‘Axiom_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Arachis’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rray with 58K SNPs for Accelerating Genetics and Breeding in Groundnut </w:t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before="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nish K. Pand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Gaurav Agarw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Sandip M. Kal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osh Cleveng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purthi N. Naya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anda Sriswat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napurna Chitikine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arolina Chavarr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Xiaopi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Hari D. Upadhyay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anish K. Vishwakar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oraya Leal-Bertio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Xuanqiang L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David J. Bertio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Baozhu G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Scott A. Jacks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Peggy Ozias-Akin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Rajeev K. Varshn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6,*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International Crops Research Institute for the Semi-Arid Tropics (ICRISAT), Hyderabad, Indi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University of Georgia (UGA), Tifton, GA, US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Center for Applied Genetic Technologies, University of Georgia (UGA), Athens, GA, USA</w:t>
      </w:r>
    </w:p>
    <w:p>
      <w:pPr>
        <w:pStyle w:val="Normal"/>
        <w:autoSpaceDE w:val="false"/>
        <w:spacing w:lineRule="auto" w:line="240" w:before="0" w:after="2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Crops Research Institute (CRI), Guangdong Academy of Agricultural Sciences (GAAS), Guangzhou, Chin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Crop Protection and Management Research Unit, USDA-ARS, Tifton, USA</w:t>
      </w:r>
    </w:p>
    <w:p>
      <w:pPr>
        <w:pStyle w:val="Normal"/>
        <w:autoSpaceDE w:val="false"/>
        <w:spacing w:before="0" w:after="2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The University of Western Australia, Crawley, Australia</w:t>
      </w:r>
    </w:p>
    <w:p>
      <w:pPr>
        <w:pStyle w:val="Normal"/>
        <w:spacing w:lineRule="auto" w:line="240" w:before="120" w:after="120"/>
        <w:contextualSpacing/>
        <w:rPr>
          <w:sz w:val="23"/>
          <w:szCs w:val="23"/>
        </w:rPr>
      </w:pPr>
      <w:r>
        <w:rPr>
          <w:sz w:val="23"/>
          <w:szCs w:val="23"/>
        </w:rPr>
        <w:t xml:space="preserve">*Corresponding author: </w:t>
      </w:r>
      <w:hyperlink r:id="rId2">
        <w:r>
          <w:rPr>
            <w:rStyle w:val="InternetLink"/>
            <w:szCs w:val="24"/>
          </w:rPr>
          <w:t>r.k.varshney@cgiar.org</w:t>
        </w:r>
      </w:hyperlink>
      <w:r>
        <w:rPr>
          <w:rStyle w:val="InternetLink"/>
          <w:szCs w:val="24"/>
        </w:rPr>
        <w:t>;</w:t>
      </w:r>
    </w:p>
    <w:p>
      <w:pPr>
        <w:pStyle w:val="Normal"/>
        <w:spacing w:lineRule="auto" w:line="240" w:before="120" w:after="1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jeev K Varshney</w:t>
      </w:r>
    </w:p>
    <w:p>
      <w:pPr>
        <w:pStyle w:val="Normal"/>
        <w:spacing w:lineRule="auto" w:line="240" w:before="120" w:after="1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ernational Crops Research Institute for the Semi-Arid Tropics (ICRISAT)</w:t>
      </w:r>
    </w:p>
    <w:p>
      <w:pPr>
        <w:pStyle w:val="Normal"/>
        <w:spacing w:lineRule="auto" w:line="240" w:before="120" w:after="1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yderabad - 502 324, India</w:t>
      </w:r>
    </w:p>
    <w:p>
      <w:pPr>
        <w:pStyle w:val="Normal"/>
        <w:spacing w:lineRule="auto" w:line="240" w:before="120" w:after="1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elephone: 91-40-30713305; </w:t>
      </w:r>
    </w:p>
    <w:p>
      <w:pPr>
        <w:pStyle w:val="Normal"/>
        <w:spacing w:lineRule="auto" w:line="240" w:before="120" w:after="1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91-40-30713074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lang w:val="en-US" w:eastAsia="en-US"/>
        </w:rPr>
        <w:drawing>
          <wp:inline distT="0" distB="0" distL="0" distR="0">
            <wp:extent cx="5738495" cy="39897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495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Cs w:val="24"/>
        </w:rPr>
        <w:t xml:space="preserve">Supplementary Figure S1: Enrichment analysis of 133 genes with miss-sense or non-sense mutations. </w:t>
      </w:r>
      <w:r>
        <w:rPr>
          <w:rFonts w:cs="Times New Roman" w:ascii="Times New Roman" w:hAnsi="Times New Roman"/>
          <w:szCs w:val="24"/>
        </w:rPr>
        <w:t>The figure shows percentage of genes identified for three categories of GO terms namely Cellular Component, Molecular Function and Biological Process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;Cambria Math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.k.varshney@cgiar.org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1T06:21:00Z</dcterms:created>
  <dc:creator>Ankit</dc:creator>
  <dc:description/>
  <cp:keywords/>
  <dc:language>en-US</dc:language>
  <cp:lastModifiedBy>Kale, Sandip (ICRISAT-IN)</cp:lastModifiedBy>
  <cp:lastPrinted>2016-01-29T15:02:00Z</cp:lastPrinted>
  <dcterms:modified xsi:type="dcterms:W3CDTF">2016-10-21T06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